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C5D51" w14:textId="18955602" w:rsidR="00417F6E" w:rsidRPr="00D547AA" w:rsidRDefault="00417F6E" w:rsidP="00417F6E">
      <w:pPr>
        <w:rPr>
          <w:sz w:val="24"/>
          <w:szCs w:val="24"/>
        </w:rPr>
      </w:pPr>
      <w:r w:rsidRPr="00D547AA">
        <w:rPr>
          <w:sz w:val="24"/>
          <w:szCs w:val="24"/>
        </w:rPr>
        <w:t>Adjusted Odds (Cancer Compared to Control) of Being Measured or Tested</w:t>
      </w:r>
    </w:p>
    <w:p w14:paraId="0EC4AB85" w14:textId="77777777" w:rsidR="00417F6E" w:rsidRDefault="00417F6E" w:rsidP="00417F6E">
      <w:r w:rsidRPr="00692858">
        <w:rPr>
          <w:noProof/>
        </w:rPr>
        <w:drawing>
          <wp:inline distT="0" distB="0" distL="0" distR="0" wp14:anchorId="5B8A628A" wp14:editId="66F3317B">
            <wp:extent cx="8629650" cy="5967579"/>
            <wp:effectExtent l="19050" t="19050" r="19050" b="146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4035" cy="597061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br w:type="page"/>
      </w:r>
    </w:p>
    <w:p w14:paraId="29F4BE8C" w14:textId="5E51A23E" w:rsidR="00417F6E" w:rsidRPr="00D547AA" w:rsidRDefault="00417F6E" w:rsidP="00417F6E">
      <w:pPr>
        <w:rPr>
          <w:sz w:val="24"/>
          <w:szCs w:val="24"/>
        </w:rPr>
      </w:pPr>
      <w:bookmarkStart w:id="0" w:name="_GoBack"/>
      <w:r w:rsidRPr="00D547AA">
        <w:rPr>
          <w:sz w:val="24"/>
          <w:szCs w:val="24"/>
        </w:rPr>
        <w:lastRenderedPageBreak/>
        <w:t>Adjusted Odds (Cancer Compared to Control) of Meeting Thresholds.</w:t>
      </w:r>
    </w:p>
    <w:bookmarkEnd w:id="0"/>
    <w:p w14:paraId="56FCD6D5" w14:textId="3AC6019F" w:rsidR="00355A47" w:rsidRPr="00417F6E" w:rsidRDefault="00417F6E">
      <w:pPr>
        <w:rPr>
          <w:b/>
          <w:sz w:val="24"/>
          <w:szCs w:val="24"/>
        </w:rPr>
      </w:pPr>
      <w:r w:rsidRPr="00110404">
        <w:rPr>
          <w:noProof/>
        </w:rPr>
        <w:drawing>
          <wp:inline distT="0" distB="0" distL="0" distR="0" wp14:anchorId="1ABE245C" wp14:editId="0B85ADC0">
            <wp:extent cx="8924925" cy="6039571"/>
            <wp:effectExtent l="19050" t="19050" r="9525" b="184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246" cy="604181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355A47" w:rsidRPr="00417F6E" w:rsidSect="00316429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93679" w14:textId="77777777" w:rsidR="00E14D37" w:rsidRDefault="00E14D37">
      <w:pPr>
        <w:spacing w:after="0" w:line="240" w:lineRule="auto"/>
      </w:pPr>
      <w:r>
        <w:separator/>
      </w:r>
    </w:p>
  </w:endnote>
  <w:endnote w:type="continuationSeparator" w:id="0">
    <w:p w14:paraId="5DBD9D91" w14:textId="77777777" w:rsidR="00E14D37" w:rsidRDefault="00E14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09997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674770" w14:textId="42D09B05" w:rsidR="00A94B73" w:rsidRDefault="00417F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47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2C5F5D" w14:textId="77777777" w:rsidR="00A94B73" w:rsidRDefault="00E14D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2D4BB" w14:textId="77777777" w:rsidR="00E14D37" w:rsidRDefault="00E14D37">
      <w:pPr>
        <w:spacing w:after="0" w:line="240" w:lineRule="auto"/>
      </w:pPr>
      <w:r>
        <w:separator/>
      </w:r>
    </w:p>
  </w:footnote>
  <w:footnote w:type="continuationSeparator" w:id="0">
    <w:p w14:paraId="72B687F2" w14:textId="77777777" w:rsidR="00E14D37" w:rsidRDefault="00E14D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6E"/>
    <w:rsid w:val="00306B81"/>
    <w:rsid w:val="00355A47"/>
    <w:rsid w:val="00417F6E"/>
    <w:rsid w:val="006843C3"/>
    <w:rsid w:val="009F2077"/>
    <w:rsid w:val="00D547AA"/>
    <w:rsid w:val="00E1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34D97"/>
  <w15:chartTrackingRefBased/>
  <w15:docId w15:val="{B1B4E862-901A-4CA5-BC57-B42EDD8D3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7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7F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F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Griffiths</dc:creator>
  <cp:keywords/>
  <dc:description/>
  <cp:lastModifiedBy>Robert Griffiths</cp:lastModifiedBy>
  <cp:revision>4</cp:revision>
  <dcterms:created xsi:type="dcterms:W3CDTF">2018-02-07T10:46:00Z</dcterms:created>
  <dcterms:modified xsi:type="dcterms:W3CDTF">2018-02-07T11:05:00Z</dcterms:modified>
</cp:coreProperties>
</file>